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10B78" w14:textId="77777777" w:rsidR="009078AD" w:rsidRPr="00007A17" w:rsidRDefault="00E27D70" w:rsidP="009078AD">
      <w:pPr>
        <w:rPr>
          <w:rFonts w:asciiTheme="majorBidi" w:hAnsiTheme="majorBidi" w:cstheme="majorBidi"/>
          <w:b/>
        </w:rPr>
      </w:pPr>
      <w:r w:rsidRPr="00007A17">
        <w:rPr>
          <w:rFonts w:asciiTheme="majorBidi" w:hAnsiTheme="majorBidi" w:cstheme="majorBidi"/>
          <w:b/>
          <w:bCs/>
        </w:rPr>
        <w:t xml:space="preserve">Supplementary </w:t>
      </w:r>
      <w:r w:rsidR="00007A17">
        <w:rPr>
          <w:rFonts w:asciiTheme="majorBidi" w:hAnsiTheme="majorBidi" w:cstheme="majorBidi"/>
          <w:b/>
          <w:bCs/>
        </w:rPr>
        <w:t>T</w:t>
      </w:r>
      <w:r w:rsidRPr="00007A17">
        <w:rPr>
          <w:rFonts w:asciiTheme="majorBidi" w:hAnsiTheme="majorBidi" w:cstheme="majorBidi"/>
          <w:b/>
          <w:bCs/>
        </w:rPr>
        <w:t xml:space="preserve">able </w:t>
      </w:r>
      <w:r w:rsidR="00CE64AD">
        <w:rPr>
          <w:rFonts w:asciiTheme="majorBidi" w:hAnsiTheme="majorBidi" w:cstheme="majorBidi"/>
          <w:b/>
          <w:bCs/>
        </w:rPr>
        <w:t>5</w:t>
      </w:r>
      <w:r w:rsidRPr="00007A17">
        <w:rPr>
          <w:rFonts w:asciiTheme="majorBidi" w:hAnsiTheme="majorBidi" w:cstheme="majorBidi"/>
          <w:b/>
          <w:bCs/>
        </w:rPr>
        <w:t xml:space="preserve">: </w:t>
      </w:r>
      <w:r w:rsidRPr="009078AD">
        <w:rPr>
          <w:rFonts w:asciiTheme="majorBidi" w:hAnsiTheme="majorBidi" w:cstheme="majorBidi"/>
        </w:rPr>
        <w:t xml:space="preserve">Top Upregulated genes in pancreatic progenitors </w:t>
      </w:r>
      <w:r w:rsidR="00FD14AD" w:rsidRPr="009078AD">
        <w:rPr>
          <w:rFonts w:asciiTheme="majorBidi" w:hAnsiTheme="majorBidi" w:cstheme="majorBidi"/>
        </w:rPr>
        <w:t>(PP</w:t>
      </w:r>
      <w:r w:rsidR="009078AD" w:rsidRPr="009078AD">
        <w:rPr>
          <w:rFonts w:asciiTheme="majorBidi" w:hAnsiTheme="majorBidi" w:cstheme="majorBidi"/>
        </w:rPr>
        <w:t>2</w:t>
      </w:r>
      <w:r w:rsidR="00FD14AD" w:rsidRPr="009078AD">
        <w:rPr>
          <w:rFonts w:asciiTheme="majorBidi" w:hAnsiTheme="majorBidi" w:cstheme="majorBidi"/>
        </w:rPr>
        <w:t>)</w:t>
      </w:r>
      <w:r w:rsidR="00FD14AD" w:rsidRPr="00007A17">
        <w:rPr>
          <w:rFonts w:asciiTheme="majorBidi" w:hAnsiTheme="majorBidi" w:cstheme="majorBidi"/>
          <w:b/>
          <w:bCs/>
        </w:rPr>
        <w:t xml:space="preserve"> </w:t>
      </w:r>
      <w:r w:rsidR="009078AD" w:rsidRPr="009078AD">
        <w:rPr>
          <w:rFonts w:asciiTheme="majorBidi" w:hAnsiTheme="majorBidi" w:cstheme="majorBidi"/>
          <w:bCs/>
        </w:rPr>
        <w:t>derived from FOXA2</w:t>
      </w:r>
      <w:r w:rsidR="009078AD" w:rsidRPr="009078AD">
        <w:rPr>
          <w:rFonts w:asciiTheme="majorBidi" w:hAnsiTheme="majorBidi" w:cstheme="majorBidi"/>
          <w:bCs/>
          <w:vertAlign w:val="superscript"/>
        </w:rPr>
        <w:t>+/-</w:t>
      </w:r>
      <w:r w:rsidR="009078AD" w:rsidRPr="009078AD">
        <w:rPr>
          <w:rFonts w:asciiTheme="majorBidi" w:hAnsiTheme="majorBidi" w:cstheme="majorBidi"/>
          <w:bCs/>
        </w:rPr>
        <w:t xml:space="preserve"> iPSCs in comparison to those derived from Ctr-iPSCs</w:t>
      </w:r>
      <w:r w:rsidR="00483BB4">
        <w:rPr>
          <w:rFonts w:asciiTheme="majorBidi" w:hAnsiTheme="majorBidi" w:cstheme="majorBidi"/>
          <w:bCs/>
        </w:rPr>
        <w:t xml:space="preserve"> 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(</w:t>
      </w:r>
      <w:r w:rsidR="00483BB4" w:rsidRPr="00A479BC">
        <w:rPr>
          <w:rFonts w:asciiTheme="majorBidi" w:hAnsiTheme="majorBidi" w:cstheme="majorBidi"/>
          <w:bCs/>
          <w:i/>
          <w:iCs/>
          <w:color w:val="000000" w:themeColor="text1"/>
        </w:rPr>
        <w:t>p</w:t>
      </w:r>
      <w:r w:rsidR="00483BB4" w:rsidRPr="00A479BC">
        <w:rPr>
          <w:rFonts w:asciiTheme="majorBidi" w:hAnsiTheme="majorBidi" w:cstheme="majorBidi"/>
          <w:bCs/>
          <w:color w:val="000000" w:themeColor="text1"/>
        </w:rPr>
        <w:t>&lt;0.05).</w:t>
      </w:r>
    </w:p>
    <w:p w14:paraId="6F41D7CD" w14:textId="77777777" w:rsidR="0020707D" w:rsidRDefault="0020707D" w:rsidP="009078AD"/>
    <w:tbl>
      <w:tblPr>
        <w:tblW w:w="87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701"/>
        <w:gridCol w:w="1564"/>
        <w:gridCol w:w="1081"/>
      </w:tblGrid>
      <w:tr w:rsidR="007256B0" w:rsidRPr="006403AE" w14:paraId="050736C3" w14:textId="77777777" w:rsidTr="007B0F71">
        <w:trPr>
          <w:trHeight w:val="427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4C00D22D" w14:textId="77777777" w:rsidR="007256B0" w:rsidRPr="006F1BDA" w:rsidRDefault="007256B0" w:rsidP="007256B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BE82E" w14:textId="77777777" w:rsidR="007256B0" w:rsidRPr="006F1BDA" w:rsidRDefault="007256B0" w:rsidP="007256B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F1BD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Gene 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5712C3" w14:textId="77777777" w:rsidR="007256B0" w:rsidRPr="00EF22D7" w:rsidRDefault="007256B0" w:rsidP="007256B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F22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2</w:t>
            </w:r>
            <w:r w:rsidR="009078A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FC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777ABD1" w14:textId="77777777" w:rsidR="007256B0" w:rsidRPr="00EF22D7" w:rsidRDefault="007256B0" w:rsidP="007256B0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F22D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403AE" w:rsidRPr="006403AE" w14:paraId="744C20A6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0CC9569" w14:textId="77777777" w:rsidR="006403AE" w:rsidRPr="006403AE" w:rsidRDefault="00A77928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ly growth respons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8C83F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0AF2B4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58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B1CA0A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BF87B7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8D80E2" w14:textId="77777777" w:rsidR="006403AE" w:rsidRPr="006403AE" w:rsidRDefault="00A77928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A779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tal-less homeobox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962C4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2C7E6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66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F9DF4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40CA626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6A6678B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pty spiracles homeobo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F0029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X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15F55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059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72F42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2</w:t>
            </w:r>
          </w:p>
        </w:tc>
      </w:tr>
      <w:tr w:rsidR="006403AE" w:rsidRPr="006403AE" w14:paraId="2EB2A771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4EEBEE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tal-less homeobo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DC10E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X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4A42DC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06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7BD54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6</w:t>
            </w:r>
          </w:p>
        </w:tc>
      </w:tr>
      <w:tr w:rsidR="006403AE" w:rsidRPr="006403AE" w14:paraId="1A2E763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6CE63EF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IT and NTRK like family membe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DC7F0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ITRK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402C42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55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92CE3D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39A729E4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37B0404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 family zinc finge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55B89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F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0982A7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939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A2D3E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504CC5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CFEF0C9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682A82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338EC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54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F8273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D7DD65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420B06D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hodenticle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1D189F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X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846492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347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B7047C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3701180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F947AA1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ernally expressed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1671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84C360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8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EC129D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D47DB3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5C2BE6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H</w:t>
            </w:r>
            <w:proofErr w:type="spellEnd"/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ike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CEC9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HL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DC8AF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2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CBC4B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</w:t>
            </w:r>
          </w:p>
        </w:tc>
      </w:tr>
      <w:tr w:rsidR="006403AE" w:rsidRPr="006403AE" w14:paraId="6F3F3BC5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B24C6A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 class 3 homeobox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2A3A2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3F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05B41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862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BDBEDD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5</w:t>
            </w:r>
          </w:p>
        </w:tc>
      </w:tr>
      <w:tr w:rsidR="006403AE" w:rsidRPr="006403AE" w14:paraId="6CA45941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7E4F478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tocadherin 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37BD4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DH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3264D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66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54148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9F63ED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8010720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cine rich glioma inactivated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7B41D9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GI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599F8F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38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EF14BD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807955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6D63EAA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ral anterior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EB0D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X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42DA9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103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5C9567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749A69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5F9BAC0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 class 3 homeobo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E006F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3F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E3945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687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9BF9F2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017C3E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8989C9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iotroph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77B91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N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E037AE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70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68D919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D19A8E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AC3FBB1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scription factor AP-2 alph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B8FBE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FAP2A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9E628B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2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DB4D34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15DA8A8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C72620A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 family zinc finge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800A9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ZF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8AE23D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82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BA2D8A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F4DFDE5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11BD46E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H receptor A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1379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0AD45B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20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25984F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E8CDD69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E122D35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obox 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D1D3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1360A4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8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1358DC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15</w:t>
            </w:r>
          </w:p>
        </w:tc>
      </w:tr>
      <w:tr w:rsidR="006403AE" w:rsidRPr="006403AE" w14:paraId="6F547251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D170858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quois homeobox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A7F3E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X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144E04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3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5BD05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222B1E5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5B29007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teolipid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C2718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A84B9A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47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0D3384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55</w:t>
            </w:r>
          </w:p>
        </w:tc>
      </w:tr>
      <w:tr w:rsidR="006403AE" w:rsidRPr="006403AE" w14:paraId="7C12E97A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80F5737" w14:textId="77777777" w:rsidR="006403AE" w:rsidRPr="006403AE" w:rsidRDefault="002E1CEA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meobox 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919538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XB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F16870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370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E479B0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5E05299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C93E547" w14:textId="77777777" w:rsidR="006403AE" w:rsidRPr="006403AE" w:rsidRDefault="000151EF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="002E1CEA" w:rsidRPr="002E1CE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red box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CFCDA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F11590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817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9262A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8363604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9CDA9EC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ckkopf</w:t>
            </w:r>
            <w:proofErr w:type="spell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NT signaling pathway inhibi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CA3C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2378A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4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FD8B8C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95CB460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2C2EB02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reted frizzled related protein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BE5E01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42921A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00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8FC127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F5E275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4807E40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8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7819A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8B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7C91D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24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F439E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1830B5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A18E975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uronan and proteoglycan link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C12311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46B1CC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14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C3C548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97EC3F8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B56FC12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tein tyrosine phosphatase receptor type Z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1114DB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TPRZ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159F8F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93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B1DD2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B6D06F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F30BE29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I family zinc finge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FC0628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I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850F8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85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B0EC7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EDE2CF9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0B23616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thodenticle homeobo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D1AE7A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A1F58E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48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FA2AD4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ED3D100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C701E6E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IT and NTRK like family member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C30D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ITRK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9FB4C0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225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8A075C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3CBB49DE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F05C830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X homeobox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DDB574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386D8B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30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34B97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9924B96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80DA26F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ingosine-1-phosphate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1D85E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1PR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A6688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8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05B23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7399BF2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C6A7309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lute carrier family </w:t>
            </w:r>
            <w:proofErr w:type="gramStart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member</w:t>
            </w:r>
            <w:proofErr w:type="gram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CC0D4A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126B4D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28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F35CB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311E8F2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8207239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e morphogenetic protein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AD05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2A79F6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46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39C025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C67D5E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12247A2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art and neural crest derivatives expressed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22E2C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462A65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21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7950ED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23884C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686D44B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urogenin</w:t>
            </w:r>
            <w:proofErr w:type="spell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8B0A0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UROG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A0B8A2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0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BFC01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43</w:t>
            </w:r>
          </w:p>
        </w:tc>
      </w:tr>
      <w:tr w:rsidR="006403AE" w:rsidRPr="006403AE" w14:paraId="64DD6D72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D4B7586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RY-box transcription fact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899C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604A2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97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08778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848120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DBCA999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5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31DBC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D58964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948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A89171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61726F4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E9026B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in</w:t>
            </w:r>
            <w:proofErr w:type="spellEnd"/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0E9538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F7F50B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10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24898B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F8F2E5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13E3842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zzled class receptor 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0F8BE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1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F5376C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59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00088D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2CA8929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2F2D32B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zzled class recepto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9BFEC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388D55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82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36CDF9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D3B077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FCB38C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SX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80F0E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SX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0A6AF1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16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98427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2</w:t>
            </w:r>
          </w:p>
        </w:tc>
      </w:tr>
      <w:tr w:rsidR="006403AE" w:rsidRPr="006403AE" w14:paraId="246100DC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C9AC643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hibitor of DNA binding 1, HLH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B4C43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9D9586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85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222995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1FF0FDE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86ACD7E" w14:textId="77777777" w:rsidR="006403AE" w:rsidRPr="006403AE" w:rsidRDefault="00523F89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523F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hibitor of DNA binding 3, HLH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A1EE1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5FA23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598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FDED0D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D408DB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11074DE" w14:textId="77777777" w:rsidR="006403AE" w:rsidRPr="006403AE" w:rsidRDefault="00834A40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red box 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02B7B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710EC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038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751193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398213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08AB885" w14:textId="77777777" w:rsidR="006403AE" w:rsidRPr="006403AE" w:rsidRDefault="00834A40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</w:t>
            </w:r>
            <w:proofErr w:type="spellEnd"/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5A1F4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IC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2B2ED1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91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3EC1A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623C8BA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E405836" w14:textId="77777777" w:rsidR="006403AE" w:rsidRPr="006403AE" w:rsidRDefault="00834A40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zzled class receptor 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84DFCA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58A2FD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7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15ADED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01A5A74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5D873B1" w14:textId="77777777" w:rsidR="006403AE" w:rsidRPr="006403AE" w:rsidRDefault="00834A40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zzled class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DB2B4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ZD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2177AA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068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9C89C2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DA48AD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E0D0461" w14:textId="77777777" w:rsidR="006403AE" w:rsidRPr="006403AE" w:rsidRDefault="00834A40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34A4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C regulator of WNT signaling pathway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E0131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C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B30635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433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A5F860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D8C0F4E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C6F0F9B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RY-box transcription factor 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67B4F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A562E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05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D05CF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1DA0458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134196C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erostin domain containing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C02844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STDC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4D57EFD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28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7571E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35</w:t>
            </w:r>
          </w:p>
        </w:tc>
      </w:tr>
      <w:tr w:rsidR="006403AE" w:rsidRPr="006403AE" w14:paraId="1932CAE2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898EB65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C down-regulated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B4BE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3EA7D1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15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CE5F8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6E5A7935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C9DEC9C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il family transcriptional repress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AF27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A84983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37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BD17AA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6AD2BEE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E8D6B9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hevelled</w:t>
            </w:r>
            <w:proofErr w:type="spellEnd"/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inding antagonist of beta caten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824369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A60E29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50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1E0C33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71537D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C7B3056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boxypeptidase Z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FA3C37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Z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E4F641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4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8C7E12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FB336DD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0CD096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berus 1, DAN family BMP antagon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AC01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3972126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2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7DF61A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740200A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94C9049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gg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47E562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G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37C88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39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514BA6A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15</w:t>
            </w:r>
          </w:p>
        </w:tc>
      </w:tr>
      <w:tr w:rsidR="006403AE" w:rsidRPr="006403AE" w14:paraId="700E553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21A0DED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sal inhibitory axon guidance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95255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0C5AE08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9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AB22A5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3D7C4A4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E81F7B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LE family member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C9F4F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348434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42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4A1A1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461A3B3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9F8AB7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lagen triple helix repeat containing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95EBB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D3F40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2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A450D40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5</w:t>
            </w:r>
          </w:p>
        </w:tc>
      </w:tr>
      <w:tr w:rsidR="006403AE" w:rsidRPr="006403AE" w14:paraId="0D267DA8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75FC869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sulin like growth factor binding protein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84CE5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CAC4A2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76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E653B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9085B8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AF5845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reted frizzled related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DA186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E7BA67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7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AE6F315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394D132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0ABF6ED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a</w:t>
            </w:r>
            <w:proofErr w:type="spellEnd"/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mily membe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2CB46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1064E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87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FC855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5F3AFAD1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2A3C8A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</w:t>
            </w:r>
            <w:proofErr w:type="spellEnd"/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meobo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6137A6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X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6A0BA0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33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F0CF5B4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054EDEF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4B50AA6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</w:t>
            </w:r>
            <w:proofErr w:type="spellEnd"/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6683A1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SX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D4A51B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0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3CEF30C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D6358FF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CC67C6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ulsive guidance molecule BMP co-receptor 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5D9B0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MA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C6D2F13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7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3B3A23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2855EE97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75A04E1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ulsive guidance molecule BMP co-receptor 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7A0833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MB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B996BE9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99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CDAC3F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  <w:tr w:rsidR="006403AE" w:rsidRPr="006403AE" w14:paraId="7A4568CB" w14:textId="77777777" w:rsidTr="007B0F71">
        <w:trPr>
          <w:trHeight w:val="234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3AEDA85" w14:textId="77777777" w:rsidR="006403AE" w:rsidRPr="006403AE" w:rsidRDefault="00F41713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F4171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mbs cell polarity complex component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01D49D" w14:textId="77777777" w:rsidR="006403AE" w:rsidRPr="006403AE" w:rsidRDefault="006403AE" w:rsidP="006403AE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F4682F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1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1C430E" w14:textId="77777777" w:rsidR="006403AE" w:rsidRPr="006403AE" w:rsidRDefault="006403AE" w:rsidP="00C42E3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03A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05</w:t>
            </w:r>
          </w:p>
        </w:tc>
      </w:tr>
    </w:tbl>
    <w:p w14:paraId="53D22590" w14:textId="77777777" w:rsidR="006403AE" w:rsidRDefault="006403AE"/>
    <w:p w14:paraId="3FF7DBDB" w14:textId="77777777" w:rsidR="001866B7" w:rsidRDefault="001866B7"/>
    <w:p w14:paraId="22BA3288" w14:textId="77777777" w:rsidR="001866B7" w:rsidRDefault="001866B7"/>
    <w:p w14:paraId="5C315A4E" w14:textId="77777777" w:rsidR="001866B7" w:rsidRDefault="001866B7"/>
    <w:p w14:paraId="6C624670" w14:textId="77777777" w:rsidR="001866B7" w:rsidRDefault="001866B7"/>
    <w:p w14:paraId="11352A4E" w14:textId="77777777" w:rsidR="001866B7" w:rsidRDefault="001866B7"/>
    <w:p w14:paraId="3FA4B04D" w14:textId="77777777" w:rsidR="001866B7" w:rsidRDefault="001866B7"/>
    <w:p w14:paraId="2C0C5C21" w14:textId="77777777" w:rsidR="001866B7" w:rsidRDefault="001866B7"/>
    <w:p w14:paraId="713735E0" w14:textId="77777777" w:rsidR="001866B7" w:rsidRDefault="001866B7"/>
    <w:p w14:paraId="6E1AD50C" w14:textId="77777777" w:rsidR="001866B7" w:rsidRDefault="001866B7"/>
    <w:p w14:paraId="166C252C" w14:textId="77777777" w:rsidR="001866B7" w:rsidRDefault="001866B7"/>
    <w:p w14:paraId="4DDACD8B" w14:textId="77777777" w:rsidR="001866B7" w:rsidRDefault="001866B7"/>
    <w:p w14:paraId="5E0C2F0D" w14:textId="77777777" w:rsidR="001866B7" w:rsidRDefault="001866B7"/>
    <w:p w14:paraId="1475F299" w14:textId="77777777" w:rsidR="001866B7" w:rsidRDefault="001866B7"/>
    <w:p w14:paraId="0BE88824" w14:textId="77777777" w:rsidR="001866B7" w:rsidRDefault="001866B7"/>
    <w:p w14:paraId="72BB7529" w14:textId="77777777" w:rsidR="001866B7" w:rsidRDefault="001866B7"/>
    <w:p w14:paraId="1C8AACEB" w14:textId="77777777" w:rsidR="001866B7" w:rsidRDefault="001866B7"/>
    <w:p w14:paraId="0F187323" w14:textId="77777777" w:rsidR="001866B7" w:rsidRDefault="001866B7"/>
    <w:p w14:paraId="3805CF4C" w14:textId="77777777" w:rsidR="001866B7" w:rsidRDefault="001866B7"/>
    <w:p w14:paraId="51EE5852" w14:textId="77777777" w:rsidR="001866B7" w:rsidRDefault="001866B7"/>
    <w:p w14:paraId="3FBF2718" w14:textId="77777777" w:rsidR="001866B7" w:rsidRDefault="001866B7"/>
    <w:p w14:paraId="234B8D60" w14:textId="77777777" w:rsidR="001866B7" w:rsidRDefault="001866B7"/>
    <w:p w14:paraId="247B648F" w14:textId="77777777" w:rsidR="001866B7" w:rsidRDefault="001866B7"/>
    <w:p w14:paraId="2CCD7CC5" w14:textId="77777777" w:rsidR="001866B7" w:rsidRDefault="001866B7"/>
    <w:p w14:paraId="62385B98" w14:textId="77777777" w:rsidR="001866B7" w:rsidRDefault="001866B7"/>
    <w:p w14:paraId="271EC1BE" w14:textId="77777777" w:rsidR="001866B7" w:rsidRDefault="001866B7"/>
    <w:p w14:paraId="61FB6299" w14:textId="77777777" w:rsidR="001866B7" w:rsidRDefault="001866B7"/>
    <w:p w14:paraId="040279DA" w14:textId="77777777" w:rsidR="001866B7" w:rsidRDefault="001866B7"/>
    <w:p w14:paraId="6E0953BE" w14:textId="77777777" w:rsidR="001866B7" w:rsidRDefault="001866B7"/>
    <w:p w14:paraId="76DE9F06" w14:textId="77777777" w:rsidR="001866B7" w:rsidRDefault="001866B7"/>
    <w:p w14:paraId="5587A4E3" w14:textId="77777777" w:rsidR="001866B7" w:rsidRDefault="001866B7"/>
    <w:p w14:paraId="4FCD6E1B" w14:textId="77777777" w:rsidR="007256B0" w:rsidRDefault="007256B0" w:rsidP="00007A17">
      <w:pPr>
        <w:jc w:val="both"/>
        <w:rPr>
          <w:rFonts w:asciiTheme="majorBidi" w:hAnsiTheme="majorBidi" w:cstheme="majorBidi"/>
          <w:b/>
          <w:bCs/>
        </w:rPr>
      </w:pPr>
    </w:p>
    <w:sectPr w:rsidR="007256B0" w:rsidSect="0092070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039FE" w14:textId="77777777" w:rsidR="009A49B7" w:rsidRDefault="009A49B7" w:rsidP="0074019B">
      <w:r>
        <w:separator/>
      </w:r>
    </w:p>
  </w:endnote>
  <w:endnote w:type="continuationSeparator" w:id="0">
    <w:p w14:paraId="7D9CD36A" w14:textId="77777777" w:rsidR="009A49B7" w:rsidRDefault="009A49B7" w:rsidP="00740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8549456"/>
      <w:docPartObj>
        <w:docPartGallery w:val="Page Numbers (Bottom of Page)"/>
        <w:docPartUnique/>
      </w:docPartObj>
    </w:sdtPr>
    <w:sdtContent>
      <w:p w14:paraId="751CA409" w14:textId="03AEFD0F" w:rsidR="0074019B" w:rsidRDefault="0074019B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8A9902" w14:textId="77777777" w:rsidR="0074019B" w:rsidRDefault="007401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7971782"/>
      <w:docPartObj>
        <w:docPartGallery w:val="Page Numbers (Bottom of Page)"/>
        <w:docPartUnique/>
      </w:docPartObj>
    </w:sdtPr>
    <w:sdtContent>
      <w:p w14:paraId="31BC7F35" w14:textId="2E1FBC7F" w:rsidR="0074019B" w:rsidRDefault="0074019B" w:rsidP="008429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EB58D9" w14:textId="77777777" w:rsidR="0074019B" w:rsidRDefault="00740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CEC2E8" w14:textId="77777777" w:rsidR="009A49B7" w:rsidRDefault="009A49B7" w:rsidP="0074019B">
      <w:r>
        <w:separator/>
      </w:r>
    </w:p>
  </w:footnote>
  <w:footnote w:type="continuationSeparator" w:id="0">
    <w:p w14:paraId="4125A624" w14:textId="77777777" w:rsidR="009A49B7" w:rsidRDefault="009A49B7" w:rsidP="00740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E20"/>
    <w:rsid w:val="00007A17"/>
    <w:rsid w:val="0001158B"/>
    <w:rsid w:val="000151EF"/>
    <w:rsid w:val="000258EA"/>
    <w:rsid w:val="00027982"/>
    <w:rsid w:val="00035B4E"/>
    <w:rsid w:val="00036195"/>
    <w:rsid w:val="00044933"/>
    <w:rsid w:val="000A6209"/>
    <w:rsid w:val="000B3E20"/>
    <w:rsid w:val="000D61D6"/>
    <w:rsid w:val="000D7072"/>
    <w:rsid w:val="000E3440"/>
    <w:rsid w:val="000E383B"/>
    <w:rsid w:val="000E4F59"/>
    <w:rsid w:val="000E7001"/>
    <w:rsid w:val="00101900"/>
    <w:rsid w:val="00130B1D"/>
    <w:rsid w:val="0015440E"/>
    <w:rsid w:val="00180BD0"/>
    <w:rsid w:val="00183D30"/>
    <w:rsid w:val="001866B7"/>
    <w:rsid w:val="001E15F1"/>
    <w:rsid w:val="001E2198"/>
    <w:rsid w:val="001F6438"/>
    <w:rsid w:val="001F7BEC"/>
    <w:rsid w:val="00203222"/>
    <w:rsid w:val="002067D2"/>
    <w:rsid w:val="0020707D"/>
    <w:rsid w:val="0022498A"/>
    <w:rsid w:val="0024518D"/>
    <w:rsid w:val="002617C7"/>
    <w:rsid w:val="00294F5A"/>
    <w:rsid w:val="002A015A"/>
    <w:rsid w:val="002A04DB"/>
    <w:rsid w:val="002A6730"/>
    <w:rsid w:val="002D1131"/>
    <w:rsid w:val="002E1CEA"/>
    <w:rsid w:val="002E3BF1"/>
    <w:rsid w:val="00314951"/>
    <w:rsid w:val="00320DF7"/>
    <w:rsid w:val="00335C8E"/>
    <w:rsid w:val="00347834"/>
    <w:rsid w:val="003713B9"/>
    <w:rsid w:val="003769E5"/>
    <w:rsid w:val="00383648"/>
    <w:rsid w:val="00384C7A"/>
    <w:rsid w:val="003B1863"/>
    <w:rsid w:val="003B38AB"/>
    <w:rsid w:val="003F3487"/>
    <w:rsid w:val="00460D87"/>
    <w:rsid w:val="00474687"/>
    <w:rsid w:val="00483BB4"/>
    <w:rsid w:val="00492ABA"/>
    <w:rsid w:val="004B773A"/>
    <w:rsid w:val="004C7E26"/>
    <w:rsid w:val="004E273B"/>
    <w:rsid w:val="004F03C1"/>
    <w:rsid w:val="004F3F60"/>
    <w:rsid w:val="00523F89"/>
    <w:rsid w:val="00556473"/>
    <w:rsid w:val="0058067D"/>
    <w:rsid w:val="005A4501"/>
    <w:rsid w:val="005B38F5"/>
    <w:rsid w:val="005B4A5A"/>
    <w:rsid w:val="005D3C4A"/>
    <w:rsid w:val="005D3E90"/>
    <w:rsid w:val="005D589A"/>
    <w:rsid w:val="005D7768"/>
    <w:rsid w:val="005E21F4"/>
    <w:rsid w:val="006024BC"/>
    <w:rsid w:val="006041B2"/>
    <w:rsid w:val="006220FB"/>
    <w:rsid w:val="00631EB5"/>
    <w:rsid w:val="006376D8"/>
    <w:rsid w:val="006403AE"/>
    <w:rsid w:val="006541FC"/>
    <w:rsid w:val="0066368B"/>
    <w:rsid w:val="00675704"/>
    <w:rsid w:val="00682BAD"/>
    <w:rsid w:val="00692D6A"/>
    <w:rsid w:val="00697624"/>
    <w:rsid w:val="006B38F4"/>
    <w:rsid w:val="006F1BDA"/>
    <w:rsid w:val="00700375"/>
    <w:rsid w:val="007021C4"/>
    <w:rsid w:val="007060D4"/>
    <w:rsid w:val="007178A1"/>
    <w:rsid w:val="007256B0"/>
    <w:rsid w:val="0074019B"/>
    <w:rsid w:val="007A1940"/>
    <w:rsid w:val="007A1FCD"/>
    <w:rsid w:val="007B0F71"/>
    <w:rsid w:val="007B4EF8"/>
    <w:rsid w:val="007C06C4"/>
    <w:rsid w:val="007C79D6"/>
    <w:rsid w:val="007E439E"/>
    <w:rsid w:val="008012FA"/>
    <w:rsid w:val="008075AB"/>
    <w:rsid w:val="00834A40"/>
    <w:rsid w:val="008705F9"/>
    <w:rsid w:val="0088359D"/>
    <w:rsid w:val="00890CA3"/>
    <w:rsid w:val="008D2050"/>
    <w:rsid w:val="008D7C03"/>
    <w:rsid w:val="008E6D67"/>
    <w:rsid w:val="008F4A4E"/>
    <w:rsid w:val="008F6245"/>
    <w:rsid w:val="009078AD"/>
    <w:rsid w:val="0091293C"/>
    <w:rsid w:val="00913499"/>
    <w:rsid w:val="00920702"/>
    <w:rsid w:val="00970A3A"/>
    <w:rsid w:val="009906D8"/>
    <w:rsid w:val="009A49B7"/>
    <w:rsid w:val="009D6E20"/>
    <w:rsid w:val="009E4C36"/>
    <w:rsid w:val="00A239F8"/>
    <w:rsid w:val="00A324F5"/>
    <w:rsid w:val="00A403F2"/>
    <w:rsid w:val="00A60D59"/>
    <w:rsid w:val="00A76C2B"/>
    <w:rsid w:val="00A77928"/>
    <w:rsid w:val="00AB3F9C"/>
    <w:rsid w:val="00AC6C4A"/>
    <w:rsid w:val="00AE0B00"/>
    <w:rsid w:val="00AE5DBB"/>
    <w:rsid w:val="00AF28C5"/>
    <w:rsid w:val="00B3136D"/>
    <w:rsid w:val="00B44195"/>
    <w:rsid w:val="00B50E43"/>
    <w:rsid w:val="00B66321"/>
    <w:rsid w:val="00B7655B"/>
    <w:rsid w:val="00BE3331"/>
    <w:rsid w:val="00BF1ADE"/>
    <w:rsid w:val="00BF5080"/>
    <w:rsid w:val="00C0042F"/>
    <w:rsid w:val="00C130DE"/>
    <w:rsid w:val="00C17072"/>
    <w:rsid w:val="00C42E31"/>
    <w:rsid w:val="00CE64AD"/>
    <w:rsid w:val="00D06297"/>
    <w:rsid w:val="00D15DCC"/>
    <w:rsid w:val="00D22F12"/>
    <w:rsid w:val="00D2368C"/>
    <w:rsid w:val="00D4182C"/>
    <w:rsid w:val="00D52BAA"/>
    <w:rsid w:val="00D71184"/>
    <w:rsid w:val="00D86873"/>
    <w:rsid w:val="00DB3F45"/>
    <w:rsid w:val="00DF5442"/>
    <w:rsid w:val="00E11C6D"/>
    <w:rsid w:val="00E16F11"/>
    <w:rsid w:val="00E26534"/>
    <w:rsid w:val="00E27D70"/>
    <w:rsid w:val="00E7756F"/>
    <w:rsid w:val="00EB02FE"/>
    <w:rsid w:val="00EB1ACB"/>
    <w:rsid w:val="00EC7307"/>
    <w:rsid w:val="00EF22D7"/>
    <w:rsid w:val="00F36000"/>
    <w:rsid w:val="00F41713"/>
    <w:rsid w:val="00F43E96"/>
    <w:rsid w:val="00F63E54"/>
    <w:rsid w:val="00F802B3"/>
    <w:rsid w:val="00FD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EC9FC"/>
  <w15:chartTrackingRefBased/>
  <w15:docId w15:val="{03F9F9A7-2041-C44F-AD09-92FBE8F2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6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E3BF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07A17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07A17"/>
    <w:rPr>
      <w:rFonts w:ascii="Arial" w:hAnsi="Arial" w:cs="Arial"/>
      <w:color w:val="737373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E3BF1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E3BF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067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F508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401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19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40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 Ahmed Kamel</dc:creator>
  <cp:keywords/>
  <dc:description/>
  <cp:lastModifiedBy>Dr. Essam M. Abdelalim</cp:lastModifiedBy>
  <cp:revision>2</cp:revision>
  <dcterms:created xsi:type="dcterms:W3CDTF">2020-12-27T19:57:00Z</dcterms:created>
  <dcterms:modified xsi:type="dcterms:W3CDTF">2020-12-27T19:57:00Z</dcterms:modified>
</cp:coreProperties>
</file>